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59D51" w14:textId="1DFE5A6C" w:rsidR="005D3A87" w:rsidRPr="00ED70D9" w:rsidRDefault="00D05A5F">
      <w:pPr>
        <w:rPr>
          <w:rFonts w:asciiTheme="majorHAnsi" w:hAnsiTheme="majorHAnsi" w:cstheme="majorHAnsi"/>
          <w:color w:val="000000" w:themeColor="text1"/>
          <w:sz w:val="22"/>
          <w:szCs w:val="22"/>
          <w:shd w:val="clear" w:color="auto" w:fill="FFFFFF"/>
        </w:rPr>
      </w:pPr>
      <w:bookmarkStart w:id="0" w:name="_GoBack"/>
      <w:bookmarkEnd w:id="0"/>
      <w:r w:rsidRPr="00ED70D9">
        <w:rPr>
          <w:rFonts w:asciiTheme="majorHAnsi" w:hAnsiTheme="majorHAnsi" w:cstheme="majorHAnsi"/>
          <w:sz w:val="22"/>
          <w:szCs w:val="22"/>
        </w:rPr>
        <w:t xml:space="preserve">Supplemental Table S1.  </w:t>
      </w:r>
      <w:r w:rsidRPr="00ED70D9">
        <w:rPr>
          <w:rFonts w:asciiTheme="majorHAnsi" w:hAnsiTheme="majorHAnsi" w:cstheme="majorHAnsi"/>
          <w:color w:val="000000" w:themeColor="text1"/>
          <w:sz w:val="22"/>
          <w:szCs w:val="22"/>
          <w:shd w:val="clear" w:color="auto" w:fill="FFFFFF"/>
        </w:rPr>
        <w:t>Demographics of the patients studied.</w:t>
      </w:r>
    </w:p>
    <w:p w14:paraId="41DFAB7D" w14:textId="77777777" w:rsidR="00D05A5F" w:rsidRPr="00ED70D9" w:rsidRDefault="00D05A5F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278"/>
        <w:gridCol w:w="900"/>
        <w:gridCol w:w="6457"/>
      </w:tblGrid>
      <w:tr w:rsidR="009164DC" w:rsidRPr="00ED70D9" w14:paraId="172DDA83" w14:textId="77777777" w:rsidTr="002F728A">
        <w:tc>
          <w:tcPr>
            <w:tcW w:w="1278" w:type="dxa"/>
          </w:tcPr>
          <w:p w14:paraId="508C32E7" w14:textId="3CEFE747" w:rsidR="009164DC" w:rsidRPr="00ED70D9" w:rsidRDefault="009164DC" w:rsidP="00641230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b/>
                <w:sz w:val="22"/>
                <w:szCs w:val="22"/>
              </w:rPr>
              <w:t>Random Code</w:t>
            </w:r>
          </w:p>
        </w:tc>
        <w:tc>
          <w:tcPr>
            <w:tcW w:w="900" w:type="dxa"/>
          </w:tcPr>
          <w:p w14:paraId="2D89AFD8" w14:textId="77777777" w:rsidR="009164DC" w:rsidRPr="00ED70D9" w:rsidRDefault="009164DC" w:rsidP="00641230">
            <w:pPr>
              <w:ind w:left="-252" w:firstLine="252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b/>
                <w:sz w:val="22"/>
                <w:szCs w:val="22"/>
              </w:rPr>
              <w:t>Age</w:t>
            </w:r>
          </w:p>
          <w:p w14:paraId="162BC8D7" w14:textId="77777777" w:rsidR="009164DC" w:rsidRPr="00ED70D9" w:rsidRDefault="009164DC" w:rsidP="00641230">
            <w:pPr>
              <w:ind w:left="-252" w:firstLine="252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b/>
                <w:sz w:val="22"/>
                <w:szCs w:val="22"/>
              </w:rPr>
              <w:t>Sex</w:t>
            </w:r>
          </w:p>
        </w:tc>
        <w:tc>
          <w:tcPr>
            <w:tcW w:w="6457" w:type="dxa"/>
          </w:tcPr>
          <w:p w14:paraId="28C48BA4" w14:textId="77777777" w:rsidR="009164DC" w:rsidRPr="00ED70D9" w:rsidRDefault="009164DC" w:rsidP="00641230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b/>
                <w:sz w:val="22"/>
                <w:szCs w:val="22"/>
              </w:rPr>
              <w:t>Diagnosis</w:t>
            </w:r>
          </w:p>
        </w:tc>
      </w:tr>
      <w:tr w:rsidR="009164DC" w:rsidRPr="00ED70D9" w14:paraId="21A84DF1" w14:textId="77777777" w:rsidTr="002F728A">
        <w:tc>
          <w:tcPr>
            <w:tcW w:w="1278" w:type="dxa"/>
          </w:tcPr>
          <w:p w14:paraId="55249573" w14:textId="3F6A91C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30934</w:t>
            </w:r>
          </w:p>
        </w:tc>
        <w:tc>
          <w:tcPr>
            <w:tcW w:w="900" w:type="dxa"/>
          </w:tcPr>
          <w:p w14:paraId="77865004" w14:textId="77777777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5/F</w:t>
            </w:r>
          </w:p>
        </w:tc>
        <w:tc>
          <w:tcPr>
            <w:tcW w:w="6457" w:type="dxa"/>
          </w:tcPr>
          <w:p w14:paraId="76B8913A" w14:textId="2126FD2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FDG-PET-confirmed</w:t>
            </w:r>
          </w:p>
        </w:tc>
      </w:tr>
      <w:tr w:rsidR="009164DC" w:rsidRPr="00ED70D9" w14:paraId="32CC599C" w14:textId="77777777" w:rsidTr="002F728A">
        <w:tc>
          <w:tcPr>
            <w:tcW w:w="1278" w:type="dxa"/>
          </w:tcPr>
          <w:p w14:paraId="50C2D15E" w14:textId="7A178DE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57154</w:t>
            </w:r>
          </w:p>
        </w:tc>
        <w:tc>
          <w:tcPr>
            <w:tcW w:w="900" w:type="dxa"/>
          </w:tcPr>
          <w:p w14:paraId="5CE6F38A" w14:textId="06FD01C0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9/M</w:t>
            </w:r>
          </w:p>
        </w:tc>
        <w:tc>
          <w:tcPr>
            <w:tcW w:w="6457" w:type="dxa"/>
          </w:tcPr>
          <w:p w14:paraId="2319E0A8" w14:textId="7A671DFB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Lewy bodies dementia</w:t>
            </w:r>
          </w:p>
        </w:tc>
      </w:tr>
      <w:tr w:rsidR="009164DC" w:rsidRPr="00ED70D9" w14:paraId="74C31B84" w14:textId="77777777" w:rsidTr="002F728A">
        <w:tc>
          <w:tcPr>
            <w:tcW w:w="1278" w:type="dxa"/>
          </w:tcPr>
          <w:p w14:paraId="64968193" w14:textId="5827562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180673</w:t>
            </w:r>
          </w:p>
        </w:tc>
        <w:tc>
          <w:tcPr>
            <w:tcW w:w="900" w:type="dxa"/>
          </w:tcPr>
          <w:p w14:paraId="7CF5BE50" w14:textId="5F8745FD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8/F</w:t>
            </w:r>
          </w:p>
        </w:tc>
        <w:tc>
          <w:tcPr>
            <w:tcW w:w="6457" w:type="dxa"/>
          </w:tcPr>
          <w:p w14:paraId="7A930210" w14:textId="34B00A7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FDG-PET-confirmed</w:t>
            </w:r>
          </w:p>
        </w:tc>
      </w:tr>
      <w:tr w:rsidR="009164DC" w:rsidRPr="00ED70D9" w14:paraId="3BE62DCA" w14:textId="77777777" w:rsidTr="002F728A">
        <w:tc>
          <w:tcPr>
            <w:tcW w:w="1278" w:type="dxa"/>
          </w:tcPr>
          <w:p w14:paraId="7C0392F5" w14:textId="0447AC1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297945</w:t>
            </w:r>
          </w:p>
        </w:tc>
        <w:tc>
          <w:tcPr>
            <w:tcW w:w="900" w:type="dxa"/>
          </w:tcPr>
          <w:p w14:paraId="3029B286" w14:textId="72900E38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3/M</w:t>
            </w:r>
          </w:p>
        </w:tc>
        <w:tc>
          <w:tcPr>
            <w:tcW w:w="6457" w:type="dxa"/>
          </w:tcPr>
          <w:p w14:paraId="4AB27959" w14:textId="06209D1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No evidence of 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PH)</w:t>
            </w:r>
          </w:p>
        </w:tc>
      </w:tr>
      <w:tr w:rsidR="009164DC" w:rsidRPr="00ED70D9" w14:paraId="75EE1B0D" w14:textId="77777777" w:rsidTr="002F728A">
        <w:tc>
          <w:tcPr>
            <w:tcW w:w="1278" w:type="dxa"/>
          </w:tcPr>
          <w:p w14:paraId="08776BCA" w14:textId="7DF0171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43835</w:t>
            </w:r>
          </w:p>
        </w:tc>
        <w:tc>
          <w:tcPr>
            <w:tcW w:w="900" w:type="dxa"/>
          </w:tcPr>
          <w:p w14:paraId="686EC9D8" w14:textId="34515E28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0/M</w:t>
            </w:r>
          </w:p>
        </w:tc>
        <w:tc>
          <w:tcPr>
            <w:tcW w:w="6457" w:type="dxa"/>
          </w:tcPr>
          <w:p w14:paraId="7D425CC6" w14:textId="0EA8917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700B8A24" w14:textId="77777777" w:rsidTr="002F728A">
        <w:tc>
          <w:tcPr>
            <w:tcW w:w="1278" w:type="dxa"/>
          </w:tcPr>
          <w:p w14:paraId="4A90BD21" w14:textId="35ED8C52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11299</w:t>
            </w:r>
          </w:p>
        </w:tc>
        <w:tc>
          <w:tcPr>
            <w:tcW w:w="900" w:type="dxa"/>
          </w:tcPr>
          <w:p w14:paraId="2DB47B1F" w14:textId="0EEEFB96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8/F</w:t>
            </w:r>
          </w:p>
        </w:tc>
        <w:tc>
          <w:tcPr>
            <w:tcW w:w="6457" w:type="dxa"/>
          </w:tcPr>
          <w:p w14:paraId="7FE42FD2" w14:textId="1F6DF2B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+ NPH</w:t>
            </w:r>
          </w:p>
        </w:tc>
      </w:tr>
      <w:tr w:rsidR="009164DC" w:rsidRPr="00ED70D9" w14:paraId="37E47804" w14:textId="77777777" w:rsidTr="002F728A">
        <w:tc>
          <w:tcPr>
            <w:tcW w:w="1278" w:type="dxa"/>
          </w:tcPr>
          <w:p w14:paraId="05BF74DA" w14:textId="5B37CB12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26921</w:t>
            </w:r>
          </w:p>
        </w:tc>
        <w:tc>
          <w:tcPr>
            <w:tcW w:w="900" w:type="dxa"/>
          </w:tcPr>
          <w:p w14:paraId="1CF286B8" w14:textId="2EDDE8FF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9/F</w:t>
            </w:r>
          </w:p>
        </w:tc>
        <w:tc>
          <w:tcPr>
            <w:tcW w:w="6457" w:type="dxa"/>
          </w:tcPr>
          <w:p w14:paraId="1F270B2D" w14:textId="5A5002BB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</w:t>
            </w:r>
          </w:p>
        </w:tc>
      </w:tr>
      <w:tr w:rsidR="009164DC" w:rsidRPr="00ED70D9" w14:paraId="3232153E" w14:textId="77777777" w:rsidTr="002F728A">
        <w:tc>
          <w:tcPr>
            <w:tcW w:w="1278" w:type="dxa"/>
          </w:tcPr>
          <w:p w14:paraId="145C07C3" w14:textId="06B7719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77583</w:t>
            </w:r>
          </w:p>
        </w:tc>
        <w:tc>
          <w:tcPr>
            <w:tcW w:w="900" w:type="dxa"/>
          </w:tcPr>
          <w:p w14:paraId="29A28062" w14:textId="6C2273D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5/M</w:t>
            </w:r>
          </w:p>
        </w:tc>
        <w:tc>
          <w:tcPr>
            <w:tcW w:w="6457" w:type="dxa"/>
          </w:tcPr>
          <w:p w14:paraId="5A240073" w14:textId="39DC292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 (Primary Progressive Aphasia PET)</w:t>
            </w:r>
          </w:p>
        </w:tc>
      </w:tr>
      <w:tr w:rsidR="009164DC" w:rsidRPr="00ED70D9" w14:paraId="13295CD2" w14:textId="77777777" w:rsidTr="002F728A">
        <w:tc>
          <w:tcPr>
            <w:tcW w:w="1278" w:type="dxa"/>
          </w:tcPr>
          <w:p w14:paraId="7FF5C3F9" w14:textId="13553BC3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83004</w:t>
            </w:r>
          </w:p>
        </w:tc>
        <w:tc>
          <w:tcPr>
            <w:tcW w:w="900" w:type="dxa"/>
          </w:tcPr>
          <w:p w14:paraId="126C34A1" w14:textId="07F4F42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/M</w:t>
            </w:r>
          </w:p>
        </w:tc>
        <w:tc>
          <w:tcPr>
            <w:tcW w:w="6457" w:type="dxa"/>
          </w:tcPr>
          <w:p w14:paraId="5C2BB0C5" w14:textId="04ECC34A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Brain-biopsy-confirmed</w:t>
            </w:r>
          </w:p>
        </w:tc>
      </w:tr>
      <w:tr w:rsidR="009164DC" w:rsidRPr="00ED70D9" w14:paraId="03CAB22D" w14:textId="77777777" w:rsidTr="002F728A">
        <w:tc>
          <w:tcPr>
            <w:tcW w:w="1278" w:type="dxa"/>
          </w:tcPr>
          <w:p w14:paraId="677791A7" w14:textId="51CA849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187536</w:t>
            </w:r>
          </w:p>
        </w:tc>
        <w:tc>
          <w:tcPr>
            <w:tcW w:w="900" w:type="dxa"/>
          </w:tcPr>
          <w:p w14:paraId="711BA089" w14:textId="463C44DB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/M</w:t>
            </w:r>
          </w:p>
        </w:tc>
        <w:tc>
          <w:tcPr>
            <w:tcW w:w="6457" w:type="dxa"/>
          </w:tcPr>
          <w:p w14:paraId="4BEAA50D" w14:textId="3BAF5A9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2F9B0E4F" w14:textId="77777777" w:rsidTr="002F728A">
        <w:tc>
          <w:tcPr>
            <w:tcW w:w="1278" w:type="dxa"/>
          </w:tcPr>
          <w:p w14:paraId="474285D8" w14:textId="17820B6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15065</w:t>
            </w:r>
          </w:p>
        </w:tc>
        <w:tc>
          <w:tcPr>
            <w:tcW w:w="900" w:type="dxa"/>
          </w:tcPr>
          <w:p w14:paraId="5E158C74" w14:textId="56515DBF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9/F</w:t>
            </w:r>
          </w:p>
        </w:tc>
        <w:tc>
          <w:tcPr>
            <w:tcW w:w="6457" w:type="dxa"/>
          </w:tcPr>
          <w:p w14:paraId="7BBA27F0" w14:textId="58F0BCA6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Brain-biopsy-confirmed</w:t>
            </w:r>
          </w:p>
        </w:tc>
      </w:tr>
      <w:tr w:rsidR="009164DC" w:rsidRPr="00ED70D9" w14:paraId="3DF2945F" w14:textId="77777777" w:rsidTr="002F728A">
        <w:tc>
          <w:tcPr>
            <w:tcW w:w="1278" w:type="dxa"/>
          </w:tcPr>
          <w:p w14:paraId="5A3C77A6" w14:textId="256EEF5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66797</w:t>
            </w:r>
          </w:p>
        </w:tc>
        <w:tc>
          <w:tcPr>
            <w:tcW w:w="900" w:type="dxa"/>
          </w:tcPr>
          <w:p w14:paraId="5CC70806" w14:textId="2249168C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/M</w:t>
            </w:r>
          </w:p>
        </w:tc>
        <w:tc>
          <w:tcPr>
            <w:tcW w:w="6457" w:type="dxa"/>
          </w:tcPr>
          <w:p w14:paraId="5A8BBD86" w14:textId="25A991A7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4D2C80E5" w14:textId="77777777" w:rsidTr="002F728A">
        <w:tc>
          <w:tcPr>
            <w:tcW w:w="1278" w:type="dxa"/>
          </w:tcPr>
          <w:p w14:paraId="4F765C5A" w14:textId="39C6B86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73898</w:t>
            </w:r>
          </w:p>
        </w:tc>
        <w:tc>
          <w:tcPr>
            <w:tcW w:w="900" w:type="dxa"/>
          </w:tcPr>
          <w:p w14:paraId="0AC1C2EA" w14:textId="179DEF2A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1/F</w:t>
            </w:r>
          </w:p>
        </w:tc>
        <w:tc>
          <w:tcPr>
            <w:tcW w:w="6457" w:type="dxa"/>
          </w:tcPr>
          <w:p w14:paraId="465F32CB" w14:textId="24D26A1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FDG-PET-confirmed + NPH</w:t>
            </w:r>
          </w:p>
        </w:tc>
      </w:tr>
      <w:tr w:rsidR="009164DC" w:rsidRPr="00ED70D9" w14:paraId="0BC8CD02" w14:textId="77777777" w:rsidTr="002F728A">
        <w:tc>
          <w:tcPr>
            <w:tcW w:w="1278" w:type="dxa"/>
          </w:tcPr>
          <w:p w14:paraId="6CBDB46D" w14:textId="24A1E867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76707</w:t>
            </w:r>
          </w:p>
        </w:tc>
        <w:tc>
          <w:tcPr>
            <w:tcW w:w="900" w:type="dxa"/>
          </w:tcPr>
          <w:p w14:paraId="44BFA5B8" w14:textId="725D6B91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7/M</w:t>
            </w:r>
          </w:p>
        </w:tc>
        <w:tc>
          <w:tcPr>
            <w:tcW w:w="6457" w:type="dxa"/>
          </w:tcPr>
          <w:p w14:paraId="074561E2" w14:textId="05A8B2D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Biopsy-confirmed + NPH</w:t>
            </w:r>
          </w:p>
        </w:tc>
      </w:tr>
      <w:tr w:rsidR="009164DC" w:rsidRPr="00ED70D9" w14:paraId="0E1C2DCE" w14:textId="77777777" w:rsidTr="002F728A">
        <w:tc>
          <w:tcPr>
            <w:tcW w:w="1278" w:type="dxa"/>
          </w:tcPr>
          <w:p w14:paraId="33A7A5C1" w14:textId="0860D1F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986866</w:t>
            </w:r>
          </w:p>
        </w:tc>
        <w:tc>
          <w:tcPr>
            <w:tcW w:w="900" w:type="dxa"/>
          </w:tcPr>
          <w:p w14:paraId="418EA019" w14:textId="0562B45D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4/F</w:t>
            </w:r>
          </w:p>
        </w:tc>
        <w:tc>
          <w:tcPr>
            <w:tcW w:w="6457" w:type="dxa"/>
          </w:tcPr>
          <w:p w14:paraId="17A0C7C2" w14:textId="5FE0FF9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</w:t>
            </w:r>
          </w:p>
        </w:tc>
      </w:tr>
      <w:tr w:rsidR="009164DC" w:rsidRPr="00ED70D9" w14:paraId="61ABC0EE" w14:textId="77777777" w:rsidTr="002F728A">
        <w:tc>
          <w:tcPr>
            <w:tcW w:w="1278" w:type="dxa"/>
          </w:tcPr>
          <w:p w14:paraId="0989D1FF" w14:textId="518D4E8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84872</w:t>
            </w:r>
          </w:p>
        </w:tc>
        <w:tc>
          <w:tcPr>
            <w:tcW w:w="900" w:type="dxa"/>
          </w:tcPr>
          <w:p w14:paraId="0749C728" w14:textId="1CF43CC5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1/F</w:t>
            </w:r>
          </w:p>
        </w:tc>
        <w:tc>
          <w:tcPr>
            <w:tcW w:w="6457" w:type="dxa"/>
          </w:tcPr>
          <w:p w14:paraId="346A00C1" w14:textId="60CC06EA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Vascular Dementia </w:t>
            </w:r>
          </w:p>
        </w:tc>
      </w:tr>
      <w:tr w:rsidR="009164DC" w:rsidRPr="00ED70D9" w14:paraId="7474C2B5" w14:textId="77777777" w:rsidTr="002F728A">
        <w:tc>
          <w:tcPr>
            <w:tcW w:w="1278" w:type="dxa"/>
          </w:tcPr>
          <w:p w14:paraId="0F927056" w14:textId="4B963A2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15829</w:t>
            </w:r>
          </w:p>
        </w:tc>
        <w:tc>
          <w:tcPr>
            <w:tcW w:w="900" w:type="dxa"/>
          </w:tcPr>
          <w:p w14:paraId="7FEC4058" w14:textId="1C9EC1E3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3/F</w:t>
            </w:r>
          </w:p>
        </w:tc>
        <w:tc>
          <w:tcPr>
            <w:tcW w:w="6457" w:type="dxa"/>
          </w:tcPr>
          <w:p w14:paraId="256D7D83" w14:textId="68A67E8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 + NPH</w:t>
            </w:r>
          </w:p>
        </w:tc>
      </w:tr>
      <w:tr w:rsidR="009164DC" w:rsidRPr="00ED70D9" w14:paraId="79F90A36" w14:textId="77777777" w:rsidTr="002F728A">
        <w:tc>
          <w:tcPr>
            <w:tcW w:w="1278" w:type="dxa"/>
          </w:tcPr>
          <w:p w14:paraId="7F82F17A" w14:textId="339C23BA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41903</w:t>
            </w:r>
          </w:p>
        </w:tc>
        <w:tc>
          <w:tcPr>
            <w:tcW w:w="900" w:type="dxa"/>
          </w:tcPr>
          <w:p w14:paraId="5D76E51B" w14:textId="08137608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4/F</w:t>
            </w:r>
          </w:p>
        </w:tc>
        <w:tc>
          <w:tcPr>
            <w:tcW w:w="6457" w:type="dxa"/>
          </w:tcPr>
          <w:p w14:paraId="35402C87" w14:textId="7B9CD7A3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- Depression</w:t>
            </w:r>
          </w:p>
        </w:tc>
      </w:tr>
      <w:tr w:rsidR="009164DC" w:rsidRPr="00ED70D9" w14:paraId="279D59A4" w14:textId="77777777" w:rsidTr="002F728A">
        <w:tc>
          <w:tcPr>
            <w:tcW w:w="1278" w:type="dxa"/>
          </w:tcPr>
          <w:p w14:paraId="0CB157F1" w14:textId="410D5A1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67513</w:t>
            </w:r>
          </w:p>
        </w:tc>
        <w:tc>
          <w:tcPr>
            <w:tcW w:w="900" w:type="dxa"/>
          </w:tcPr>
          <w:p w14:paraId="0A8772B3" w14:textId="3846F4DC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5/F</w:t>
            </w:r>
          </w:p>
        </w:tc>
        <w:tc>
          <w:tcPr>
            <w:tcW w:w="6457" w:type="dxa"/>
          </w:tcPr>
          <w:p w14:paraId="0947EEB5" w14:textId="152C6C1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+ NPH</w:t>
            </w:r>
          </w:p>
        </w:tc>
      </w:tr>
      <w:tr w:rsidR="009164DC" w:rsidRPr="00ED70D9" w14:paraId="2F45117B" w14:textId="77777777" w:rsidTr="002F728A">
        <w:tc>
          <w:tcPr>
            <w:tcW w:w="1278" w:type="dxa"/>
          </w:tcPr>
          <w:p w14:paraId="0953469E" w14:textId="62AF9E1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0942</w:t>
            </w:r>
          </w:p>
        </w:tc>
        <w:tc>
          <w:tcPr>
            <w:tcW w:w="900" w:type="dxa"/>
          </w:tcPr>
          <w:p w14:paraId="5AC8C369" w14:textId="181BB26F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93/M</w:t>
            </w:r>
          </w:p>
        </w:tc>
        <w:tc>
          <w:tcPr>
            <w:tcW w:w="6457" w:type="dxa"/>
          </w:tcPr>
          <w:p w14:paraId="62FD6CD5" w14:textId="69B3245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+ NPH</w:t>
            </w:r>
          </w:p>
        </w:tc>
      </w:tr>
      <w:tr w:rsidR="009164DC" w:rsidRPr="00ED70D9" w14:paraId="1044600F" w14:textId="77777777" w:rsidTr="002F728A">
        <w:tc>
          <w:tcPr>
            <w:tcW w:w="1278" w:type="dxa"/>
          </w:tcPr>
          <w:p w14:paraId="713C883B" w14:textId="14DF42B3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597359</w:t>
            </w:r>
          </w:p>
        </w:tc>
        <w:tc>
          <w:tcPr>
            <w:tcW w:w="900" w:type="dxa"/>
          </w:tcPr>
          <w:p w14:paraId="3A432350" w14:textId="79990CC2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8/M</w:t>
            </w:r>
          </w:p>
        </w:tc>
        <w:tc>
          <w:tcPr>
            <w:tcW w:w="6457" w:type="dxa"/>
          </w:tcPr>
          <w:p w14:paraId="3CAE92D9" w14:textId="6A8E75A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Lewy bodies dementia</w:t>
            </w:r>
          </w:p>
        </w:tc>
      </w:tr>
      <w:tr w:rsidR="009164DC" w:rsidRPr="00ED70D9" w14:paraId="5878B956" w14:textId="77777777" w:rsidTr="002F728A">
        <w:tc>
          <w:tcPr>
            <w:tcW w:w="1278" w:type="dxa"/>
          </w:tcPr>
          <w:p w14:paraId="301C4093" w14:textId="4D871066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375637</w:t>
            </w:r>
          </w:p>
        </w:tc>
        <w:tc>
          <w:tcPr>
            <w:tcW w:w="900" w:type="dxa"/>
          </w:tcPr>
          <w:p w14:paraId="46E62630" w14:textId="518D034D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1/F</w:t>
            </w:r>
          </w:p>
        </w:tc>
        <w:tc>
          <w:tcPr>
            <w:tcW w:w="6457" w:type="dxa"/>
          </w:tcPr>
          <w:p w14:paraId="0653D0AA" w14:textId="61E1D86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7D2905C2" w14:textId="77777777" w:rsidTr="002F728A">
        <w:tc>
          <w:tcPr>
            <w:tcW w:w="1278" w:type="dxa"/>
          </w:tcPr>
          <w:p w14:paraId="460BBC9E" w14:textId="62FE20D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993783</w:t>
            </w:r>
          </w:p>
        </w:tc>
        <w:tc>
          <w:tcPr>
            <w:tcW w:w="900" w:type="dxa"/>
          </w:tcPr>
          <w:p w14:paraId="4B4FC4DA" w14:textId="4A3E4872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2/F</w:t>
            </w:r>
          </w:p>
        </w:tc>
        <w:tc>
          <w:tcPr>
            <w:tcW w:w="6457" w:type="dxa"/>
          </w:tcPr>
          <w:p w14:paraId="4E3FB5A9" w14:textId="2328A7D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</w:t>
            </w:r>
          </w:p>
        </w:tc>
      </w:tr>
      <w:tr w:rsidR="009164DC" w:rsidRPr="00ED70D9" w14:paraId="6EEDFED9" w14:textId="77777777" w:rsidTr="002F728A">
        <w:tc>
          <w:tcPr>
            <w:tcW w:w="1278" w:type="dxa"/>
          </w:tcPr>
          <w:p w14:paraId="334FEB8A" w14:textId="56206DC6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925705</w:t>
            </w:r>
          </w:p>
        </w:tc>
        <w:tc>
          <w:tcPr>
            <w:tcW w:w="900" w:type="dxa"/>
          </w:tcPr>
          <w:p w14:paraId="1C0BECD2" w14:textId="35202F67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7/F</w:t>
            </w:r>
          </w:p>
        </w:tc>
        <w:tc>
          <w:tcPr>
            <w:tcW w:w="6457" w:type="dxa"/>
          </w:tcPr>
          <w:p w14:paraId="1088E60B" w14:textId="6C644A76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</w:t>
            </w:r>
          </w:p>
        </w:tc>
      </w:tr>
      <w:tr w:rsidR="009164DC" w:rsidRPr="00ED70D9" w14:paraId="4E553342" w14:textId="77777777" w:rsidTr="002F728A">
        <w:tc>
          <w:tcPr>
            <w:tcW w:w="1278" w:type="dxa"/>
          </w:tcPr>
          <w:p w14:paraId="10A5A82F" w14:textId="5A4522B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943568</w:t>
            </w:r>
          </w:p>
        </w:tc>
        <w:tc>
          <w:tcPr>
            <w:tcW w:w="900" w:type="dxa"/>
          </w:tcPr>
          <w:p w14:paraId="3E31D529" w14:textId="29509BA5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5/F</w:t>
            </w:r>
          </w:p>
        </w:tc>
        <w:tc>
          <w:tcPr>
            <w:tcW w:w="6457" w:type="dxa"/>
          </w:tcPr>
          <w:p w14:paraId="18CB67AE" w14:textId="146FDD63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7F739D28" w14:textId="77777777" w:rsidTr="002F728A">
        <w:tc>
          <w:tcPr>
            <w:tcW w:w="1278" w:type="dxa"/>
          </w:tcPr>
          <w:p w14:paraId="2477B188" w14:textId="13857BC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216052</w:t>
            </w:r>
          </w:p>
        </w:tc>
        <w:tc>
          <w:tcPr>
            <w:tcW w:w="900" w:type="dxa"/>
          </w:tcPr>
          <w:p w14:paraId="1EE27C09" w14:textId="02EA5AE9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/F</w:t>
            </w:r>
          </w:p>
        </w:tc>
        <w:tc>
          <w:tcPr>
            <w:tcW w:w="6457" w:type="dxa"/>
          </w:tcPr>
          <w:p w14:paraId="71BD1FA3" w14:textId="73AE596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+ NPH</w:t>
            </w:r>
          </w:p>
        </w:tc>
      </w:tr>
      <w:tr w:rsidR="009164DC" w:rsidRPr="00ED70D9" w14:paraId="5158C5F5" w14:textId="77777777" w:rsidTr="002F728A">
        <w:tc>
          <w:tcPr>
            <w:tcW w:w="1278" w:type="dxa"/>
          </w:tcPr>
          <w:p w14:paraId="7D4EFD08" w14:textId="2714B9BC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54537</w:t>
            </w:r>
          </w:p>
        </w:tc>
        <w:tc>
          <w:tcPr>
            <w:tcW w:w="900" w:type="dxa"/>
          </w:tcPr>
          <w:p w14:paraId="5A4E1870" w14:textId="6126358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6/M</w:t>
            </w:r>
          </w:p>
        </w:tc>
        <w:tc>
          <w:tcPr>
            <w:tcW w:w="6457" w:type="dxa"/>
          </w:tcPr>
          <w:p w14:paraId="010C5656" w14:textId="11E0001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7D33DBFC" w14:textId="77777777" w:rsidTr="002F728A">
        <w:tc>
          <w:tcPr>
            <w:tcW w:w="1278" w:type="dxa"/>
          </w:tcPr>
          <w:p w14:paraId="2D16273E" w14:textId="430E3883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33961</w:t>
            </w:r>
          </w:p>
        </w:tc>
        <w:tc>
          <w:tcPr>
            <w:tcW w:w="900" w:type="dxa"/>
          </w:tcPr>
          <w:p w14:paraId="45EC5369" w14:textId="139AC0DA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59/F</w:t>
            </w:r>
          </w:p>
        </w:tc>
        <w:tc>
          <w:tcPr>
            <w:tcW w:w="6457" w:type="dxa"/>
          </w:tcPr>
          <w:p w14:paraId="1648AD7A" w14:textId="731B3B9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18857DD6" w14:textId="77777777" w:rsidTr="002F728A">
        <w:tc>
          <w:tcPr>
            <w:tcW w:w="1278" w:type="dxa"/>
          </w:tcPr>
          <w:p w14:paraId="5940C607" w14:textId="1E256BE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28435</w:t>
            </w:r>
          </w:p>
        </w:tc>
        <w:tc>
          <w:tcPr>
            <w:tcW w:w="900" w:type="dxa"/>
          </w:tcPr>
          <w:p w14:paraId="24F9F128" w14:textId="1CA8E22C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9/M</w:t>
            </w:r>
          </w:p>
        </w:tc>
        <w:tc>
          <w:tcPr>
            <w:tcW w:w="6457" w:type="dxa"/>
          </w:tcPr>
          <w:p w14:paraId="23A5539D" w14:textId="15F96B62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 + NPH</w:t>
            </w:r>
          </w:p>
        </w:tc>
      </w:tr>
      <w:tr w:rsidR="009164DC" w:rsidRPr="00ED70D9" w14:paraId="4BD5590E" w14:textId="77777777" w:rsidTr="002F728A">
        <w:tc>
          <w:tcPr>
            <w:tcW w:w="1278" w:type="dxa"/>
          </w:tcPr>
          <w:p w14:paraId="2D531D0C" w14:textId="103832CC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08558</w:t>
            </w:r>
          </w:p>
        </w:tc>
        <w:tc>
          <w:tcPr>
            <w:tcW w:w="900" w:type="dxa"/>
          </w:tcPr>
          <w:p w14:paraId="688E26E1" w14:textId="5701820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4/M</w:t>
            </w:r>
          </w:p>
        </w:tc>
        <w:tc>
          <w:tcPr>
            <w:tcW w:w="6457" w:type="dxa"/>
          </w:tcPr>
          <w:p w14:paraId="3076778E" w14:textId="6FE5BF5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Vascular dementia </w:t>
            </w:r>
          </w:p>
        </w:tc>
      </w:tr>
      <w:tr w:rsidR="009164DC" w:rsidRPr="00ED70D9" w14:paraId="25F93C82" w14:textId="77777777" w:rsidTr="002F728A">
        <w:tc>
          <w:tcPr>
            <w:tcW w:w="1278" w:type="dxa"/>
          </w:tcPr>
          <w:p w14:paraId="2CBCD7F1" w14:textId="66211FB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00896</w:t>
            </w:r>
          </w:p>
        </w:tc>
        <w:tc>
          <w:tcPr>
            <w:tcW w:w="900" w:type="dxa"/>
          </w:tcPr>
          <w:p w14:paraId="63B4FFCE" w14:textId="1FCBC418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8/M</w:t>
            </w:r>
          </w:p>
        </w:tc>
        <w:tc>
          <w:tcPr>
            <w:tcW w:w="6457" w:type="dxa"/>
          </w:tcPr>
          <w:p w14:paraId="31C67813" w14:textId="672EA129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32C0E133" w14:textId="77777777" w:rsidTr="002F728A">
        <w:tc>
          <w:tcPr>
            <w:tcW w:w="1278" w:type="dxa"/>
          </w:tcPr>
          <w:p w14:paraId="51351774" w14:textId="2838BF7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64469</w:t>
            </w:r>
          </w:p>
        </w:tc>
        <w:tc>
          <w:tcPr>
            <w:tcW w:w="900" w:type="dxa"/>
          </w:tcPr>
          <w:p w14:paraId="7CD19999" w14:textId="5A9CA5CC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1/F</w:t>
            </w:r>
          </w:p>
        </w:tc>
        <w:tc>
          <w:tcPr>
            <w:tcW w:w="6457" w:type="dxa"/>
          </w:tcPr>
          <w:p w14:paraId="0FFE8855" w14:textId="3CC583EC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FDG-PET-confirmed</w:t>
            </w:r>
          </w:p>
        </w:tc>
      </w:tr>
      <w:tr w:rsidR="009164DC" w:rsidRPr="00ED70D9" w14:paraId="52F1ED4A" w14:textId="77777777" w:rsidTr="002F728A">
        <w:tc>
          <w:tcPr>
            <w:tcW w:w="1278" w:type="dxa"/>
          </w:tcPr>
          <w:p w14:paraId="7749AB5B" w14:textId="002172CC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13114</w:t>
            </w:r>
          </w:p>
        </w:tc>
        <w:tc>
          <w:tcPr>
            <w:tcW w:w="900" w:type="dxa"/>
          </w:tcPr>
          <w:p w14:paraId="603FB6CC" w14:textId="1E3DB7D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9/M</w:t>
            </w:r>
          </w:p>
        </w:tc>
        <w:tc>
          <w:tcPr>
            <w:tcW w:w="6457" w:type="dxa"/>
          </w:tcPr>
          <w:p w14:paraId="07549557" w14:textId="43D37ECC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01066FD4" w14:textId="77777777" w:rsidTr="002F728A">
        <w:tc>
          <w:tcPr>
            <w:tcW w:w="1278" w:type="dxa"/>
          </w:tcPr>
          <w:p w14:paraId="004027A8" w14:textId="64B9A1D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311280</w:t>
            </w:r>
          </w:p>
        </w:tc>
        <w:tc>
          <w:tcPr>
            <w:tcW w:w="900" w:type="dxa"/>
          </w:tcPr>
          <w:p w14:paraId="383DFF85" w14:textId="4083AF1E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0/M</w:t>
            </w:r>
          </w:p>
        </w:tc>
        <w:tc>
          <w:tcPr>
            <w:tcW w:w="6457" w:type="dxa"/>
          </w:tcPr>
          <w:p w14:paraId="3D806098" w14:textId="4E5A022A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Biopsy-confirmed + NPH</w:t>
            </w:r>
          </w:p>
        </w:tc>
      </w:tr>
      <w:tr w:rsidR="009164DC" w:rsidRPr="00ED70D9" w14:paraId="4F4E2694" w14:textId="77777777" w:rsidTr="002F728A">
        <w:tc>
          <w:tcPr>
            <w:tcW w:w="1278" w:type="dxa"/>
          </w:tcPr>
          <w:p w14:paraId="67F32881" w14:textId="3E2AE37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369255</w:t>
            </w:r>
          </w:p>
        </w:tc>
        <w:tc>
          <w:tcPr>
            <w:tcW w:w="900" w:type="dxa"/>
          </w:tcPr>
          <w:p w14:paraId="7665BEB7" w14:textId="0E65FEC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4/M</w:t>
            </w:r>
          </w:p>
        </w:tc>
        <w:tc>
          <w:tcPr>
            <w:tcW w:w="6457" w:type="dxa"/>
          </w:tcPr>
          <w:p w14:paraId="38527B3A" w14:textId="1ED5146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FDG-PET-confirmed</w:t>
            </w:r>
          </w:p>
        </w:tc>
      </w:tr>
      <w:tr w:rsidR="009164DC" w:rsidRPr="00ED70D9" w14:paraId="13BE669B" w14:textId="77777777" w:rsidTr="002F728A">
        <w:tc>
          <w:tcPr>
            <w:tcW w:w="1278" w:type="dxa"/>
          </w:tcPr>
          <w:p w14:paraId="0D342BEF" w14:textId="3CB3AAF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41423</w:t>
            </w:r>
          </w:p>
        </w:tc>
        <w:tc>
          <w:tcPr>
            <w:tcW w:w="900" w:type="dxa"/>
          </w:tcPr>
          <w:p w14:paraId="25862EC4" w14:textId="53B36EF8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3/M</w:t>
            </w:r>
          </w:p>
        </w:tc>
        <w:tc>
          <w:tcPr>
            <w:tcW w:w="6457" w:type="dxa"/>
          </w:tcPr>
          <w:p w14:paraId="27BCDEDC" w14:textId="509CE397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0744C84D" w14:textId="77777777" w:rsidTr="002F728A">
        <w:tc>
          <w:tcPr>
            <w:tcW w:w="1278" w:type="dxa"/>
          </w:tcPr>
          <w:p w14:paraId="4BC390AE" w14:textId="5FD85432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58158</w:t>
            </w:r>
          </w:p>
        </w:tc>
        <w:tc>
          <w:tcPr>
            <w:tcW w:w="900" w:type="dxa"/>
          </w:tcPr>
          <w:p w14:paraId="2892381B" w14:textId="0922E90B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7/M</w:t>
            </w:r>
          </w:p>
        </w:tc>
        <w:tc>
          <w:tcPr>
            <w:tcW w:w="6457" w:type="dxa"/>
          </w:tcPr>
          <w:p w14:paraId="0C7F35EF" w14:textId="3798839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0B602905" w14:textId="77777777" w:rsidTr="002F728A">
        <w:tc>
          <w:tcPr>
            <w:tcW w:w="1278" w:type="dxa"/>
          </w:tcPr>
          <w:p w14:paraId="1E3C6AD9" w14:textId="17C43AFC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01092</w:t>
            </w:r>
          </w:p>
        </w:tc>
        <w:tc>
          <w:tcPr>
            <w:tcW w:w="900" w:type="dxa"/>
          </w:tcPr>
          <w:p w14:paraId="0EDBC89F" w14:textId="59D498CA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3/M</w:t>
            </w:r>
          </w:p>
        </w:tc>
        <w:tc>
          <w:tcPr>
            <w:tcW w:w="6457" w:type="dxa"/>
          </w:tcPr>
          <w:p w14:paraId="20AC41AC" w14:textId="23BCD03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594B55B8" w14:textId="77777777" w:rsidTr="002F728A">
        <w:tc>
          <w:tcPr>
            <w:tcW w:w="1278" w:type="dxa"/>
          </w:tcPr>
          <w:p w14:paraId="6DA507ED" w14:textId="196E7D5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282237</w:t>
            </w:r>
          </w:p>
        </w:tc>
        <w:tc>
          <w:tcPr>
            <w:tcW w:w="900" w:type="dxa"/>
          </w:tcPr>
          <w:p w14:paraId="6F2DF24D" w14:textId="48C77F45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0/M</w:t>
            </w:r>
          </w:p>
        </w:tc>
        <w:tc>
          <w:tcPr>
            <w:tcW w:w="6457" w:type="dxa"/>
          </w:tcPr>
          <w:p w14:paraId="50B560B1" w14:textId="61051D2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1C0A9011" w14:textId="77777777" w:rsidTr="002F728A">
        <w:tc>
          <w:tcPr>
            <w:tcW w:w="1278" w:type="dxa"/>
          </w:tcPr>
          <w:p w14:paraId="0255B840" w14:textId="08B7E8B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581939</w:t>
            </w:r>
          </w:p>
        </w:tc>
        <w:tc>
          <w:tcPr>
            <w:tcW w:w="900" w:type="dxa"/>
          </w:tcPr>
          <w:p w14:paraId="2D8A164A" w14:textId="1266751E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57/F</w:t>
            </w:r>
          </w:p>
        </w:tc>
        <w:tc>
          <w:tcPr>
            <w:tcW w:w="6457" w:type="dxa"/>
          </w:tcPr>
          <w:p w14:paraId="2585E0B7" w14:textId="7FA7B6D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057E446E" w14:textId="77777777" w:rsidTr="002F728A">
        <w:tc>
          <w:tcPr>
            <w:tcW w:w="1278" w:type="dxa"/>
          </w:tcPr>
          <w:p w14:paraId="73CD6244" w14:textId="65354A3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425543</w:t>
            </w:r>
          </w:p>
        </w:tc>
        <w:tc>
          <w:tcPr>
            <w:tcW w:w="900" w:type="dxa"/>
          </w:tcPr>
          <w:p w14:paraId="293FD22D" w14:textId="486D25CD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7/M</w:t>
            </w:r>
          </w:p>
        </w:tc>
        <w:tc>
          <w:tcPr>
            <w:tcW w:w="6457" w:type="dxa"/>
          </w:tcPr>
          <w:p w14:paraId="106ECB69" w14:textId="338C13BA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 + NPH</w:t>
            </w:r>
          </w:p>
        </w:tc>
      </w:tr>
      <w:tr w:rsidR="009164DC" w:rsidRPr="00ED70D9" w14:paraId="35D736FA" w14:textId="77777777" w:rsidTr="002F728A">
        <w:tc>
          <w:tcPr>
            <w:tcW w:w="1278" w:type="dxa"/>
          </w:tcPr>
          <w:p w14:paraId="0BC21306" w14:textId="0593901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508239</w:t>
            </w:r>
          </w:p>
        </w:tc>
        <w:tc>
          <w:tcPr>
            <w:tcW w:w="900" w:type="dxa"/>
          </w:tcPr>
          <w:p w14:paraId="2F609257" w14:textId="090AF5A2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8/F</w:t>
            </w:r>
          </w:p>
        </w:tc>
        <w:tc>
          <w:tcPr>
            <w:tcW w:w="6457" w:type="dxa"/>
          </w:tcPr>
          <w:p w14:paraId="26DAE02F" w14:textId="047DFB5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Dementia ONS</w:t>
            </w:r>
          </w:p>
        </w:tc>
      </w:tr>
      <w:tr w:rsidR="009164DC" w:rsidRPr="00ED70D9" w14:paraId="01A231E1" w14:textId="77777777" w:rsidTr="002F728A">
        <w:tc>
          <w:tcPr>
            <w:tcW w:w="1278" w:type="dxa"/>
          </w:tcPr>
          <w:p w14:paraId="2E58263D" w14:textId="06F7E5D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612950</w:t>
            </w:r>
          </w:p>
        </w:tc>
        <w:tc>
          <w:tcPr>
            <w:tcW w:w="900" w:type="dxa"/>
          </w:tcPr>
          <w:p w14:paraId="06BFD0CC" w14:textId="6F38C450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/M</w:t>
            </w:r>
          </w:p>
        </w:tc>
        <w:tc>
          <w:tcPr>
            <w:tcW w:w="6457" w:type="dxa"/>
          </w:tcPr>
          <w:p w14:paraId="07B9E566" w14:textId="7695766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26671E58" w14:textId="77777777" w:rsidTr="002F728A">
        <w:tc>
          <w:tcPr>
            <w:tcW w:w="1278" w:type="dxa"/>
          </w:tcPr>
          <w:p w14:paraId="6AE5DC8C" w14:textId="3DFD745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27275</w:t>
            </w:r>
          </w:p>
        </w:tc>
        <w:tc>
          <w:tcPr>
            <w:tcW w:w="900" w:type="dxa"/>
          </w:tcPr>
          <w:p w14:paraId="0F4AD681" w14:textId="3F65EB9A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0/F</w:t>
            </w:r>
          </w:p>
        </w:tc>
        <w:tc>
          <w:tcPr>
            <w:tcW w:w="6457" w:type="dxa"/>
          </w:tcPr>
          <w:p w14:paraId="4513DF37" w14:textId="1E2584E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Lewy bodies dementia</w:t>
            </w:r>
          </w:p>
        </w:tc>
      </w:tr>
      <w:tr w:rsidR="009164DC" w:rsidRPr="00ED70D9" w14:paraId="78F33439" w14:textId="77777777" w:rsidTr="002F728A">
        <w:tc>
          <w:tcPr>
            <w:tcW w:w="1278" w:type="dxa"/>
          </w:tcPr>
          <w:p w14:paraId="7FDEF7E6" w14:textId="72963E4B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80203</w:t>
            </w:r>
          </w:p>
        </w:tc>
        <w:tc>
          <w:tcPr>
            <w:tcW w:w="900" w:type="dxa"/>
          </w:tcPr>
          <w:p w14:paraId="27D93E4C" w14:textId="08E0B810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5/F</w:t>
            </w:r>
          </w:p>
        </w:tc>
        <w:tc>
          <w:tcPr>
            <w:tcW w:w="6457" w:type="dxa"/>
          </w:tcPr>
          <w:p w14:paraId="5437BA4E" w14:textId="3001F82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44B465FE" w14:textId="77777777" w:rsidTr="002F728A">
        <w:tc>
          <w:tcPr>
            <w:tcW w:w="1278" w:type="dxa"/>
          </w:tcPr>
          <w:p w14:paraId="3A08F55F" w14:textId="1002AFEB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62645</w:t>
            </w:r>
          </w:p>
        </w:tc>
        <w:tc>
          <w:tcPr>
            <w:tcW w:w="900" w:type="dxa"/>
          </w:tcPr>
          <w:p w14:paraId="04BA17BB" w14:textId="522394B3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90/M</w:t>
            </w:r>
          </w:p>
        </w:tc>
        <w:tc>
          <w:tcPr>
            <w:tcW w:w="6457" w:type="dxa"/>
          </w:tcPr>
          <w:p w14:paraId="722D08B8" w14:textId="34D9599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764AC368" w14:textId="77777777" w:rsidTr="002F728A">
        <w:tc>
          <w:tcPr>
            <w:tcW w:w="1278" w:type="dxa"/>
          </w:tcPr>
          <w:p w14:paraId="79AE66D3" w14:textId="7EF6C6A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13772</w:t>
            </w:r>
          </w:p>
        </w:tc>
        <w:tc>
          <w:tcPr>
            <w:tcW w:w="900" w:type="dxa"/>
          </w:tcPr>
          <w:p w14:paraId="32ABAA4F" w14:textId="5C30F366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1/M</w:t>
            </w:r>
          </w:p>
        </w:tc>
        <w:tc>
          <w:tcPr>
            <w:tcW w:w="6457" w:type="dxa"/>
          </w:tcPr>
          <w:p w14:paraId="7EB163B3" w14:textId="5CF6895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1FB102B7" w14:textId="77777777" w:rsidTr="002F728A">
        <w:tc>
          <w:tcPr>
            <w:tcW w:w="1278" w:type="dxa"/>
          </w:tcPr>
          <w:p w14:paraId="226D51B9" w14:textId="25DC7CC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253902</w:t>
            </w:r>
          </w:p>
        </w:tc>
        <w:tc>
          <w:tcPr>
            <w:tcW w:w="900" w:type="dxa"/>
          </w:tcPr>
          <w:p w14:paraId="56E4D962" w14:textId="16AACA50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5/M</w:t>
            </w:r>
          </w:p>
        </w:tc>
        <w:tc>
          <w:tcPr>
            <w:tcW w:w="6457" w:type="dxa"/>
          </w:tcPr>
          <w:p w14:paraId="247460C4" w14:textId="31201C8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</w:t>
            </w:r>
          </w:p>
        </w:tc>
      </w:tr>
      <w:tr w:rsidR="009164DC" w:rsidRPr="00ED70D9" w14:paraId="67DF9171" w14:textId="77777777" w:rsidTr="002F728A">
        <w:tc>
          <w:tcPr>
            <w:tcW w:w="1278" w:type="dxa"/>
          </w:tcPr>
          <w:p w14:paraId="58584152" w14:textId="673E00A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67856</w:t>
            </w:r>
          </w:p>
        </w:tc>
        <w:tc>
          <w:tcPr>
            <w:tcW w:w="900" w:type="dxa"/>
          </w:tcPr>
          <w:p w14:paraId="4CCEC427" w14:textId="50AD1343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4/F</w:t>
            </w:r>
          </w:p>
        </w:tc>
        <w:tc>
          <w:tcPr>
            <w:tcW w:w="6457" w:type="dxa"/>
          </w:tcPr>
          <w:p w14:paraId="3347E316" w14:textId="1AC8DB7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5C774A17" w14:textId="77777777" w:rsidTr="002F728A">
        <w:tc>
          <w:tcPr>
            <w:tcW w:w="1278" w:type="dxa"/>
          </w:tcPr>
          <w:p w14:paraId="1B4B7376" w14:textId="5BE39F2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285145</w:t>
            </w:r>
          </w:p>
        </w:tc>
        <w:tc>
          <w:tcPr>
            <w:tcW w:w="900" w:type="dxa"/>
          </w:tcPr>
          <w:p w14:paraId="389929F1" w14:textId="51429ED2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1/F</w:t>
            </w:r>
          </w:p>
        </w:tc>
        <w:tc>
          <w:tcPr>
            <w:tcW w:w="6457" w:type="dxa"/>
          </w:tcPr>
          <w:p w14:paraId="66EAE59B" w14:textId="53A4C886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257FD72F" w14:textId="77777777" w:rsidTr="002F728A">
        <w:tc>
          <w:tcPr>
            <w:tcW w:w="1278" w:type="dxa"/>
          </w:tcPr>
          <w:p w14:paraId="4D9DFE6C" w14:textId="1472EA7E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137395</w:t>
            </w:r>
          </w:p>
        </w:tc>
        <w:tc>
          <w:tcPr>
            <w:tcW w:w="900" w:type="dxa"/>
          </w:tcPr>
          <w:p w14:paraId="41364CC0" w14:textId="179AA676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1/M</w:t>
            </w:r>
          </w:p>
        </w:tc>
        <w:tc>
          <w:tcPr>
            <w:tcW w:w="6457" w:type="dxa"/>
          </w:tcPr>
          <w:p w14:paraId="5B2B4195" w14:textId="645D7F6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, NPH)</w:t>
            </w:r>
          </w:p>
        </w:tc>
      </w:tr>
      <w:tr w:rsidR="009164DC" w:rsidRPr="00ED70D9" w14:paraId="613CF19F" w14:textId="77777777" w:rsidTr="002F728A">
        <w:tc>
          <w:tcPr>
            <w:tcW w:w="1278" w:type="dxa"/>
          </w:tcPr>
          <w:p w14:paraId="5A8C15C0" w14:textId="1D73537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86665</w:t>
            </w:r>
          </w:p>
        </w:tc>
        <w:tc>
          <w:tcPr>
            <w:tcW w:w="900" w:type="dxa"/>
          </w:tcPr>
          <w:p w14:paraId="4B2B43E3" w14:textId="6C54A855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9/M</w:t>
            </w:r>
          </w:p>
        </w:tc>
        <w:tc>
          <w:tcPr>
            <w:tcW w:w="6457" w:type="dxa"/>
          </w:tcPr>
          <w:p w14:paraId="55D82CD6" w14:textId="06CAAB03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 + NPH</w:t>
            </w:r>
          </w:p>
        </w:tc>
      </w:tr>
      <w:tr w:rsidR="009164DC" w:rsidRPr="00ED70D9" w14:paraId="13AD3DE8" w14:textId="77777777" w:rsidTr="002F728A">
        <w:tc>
          <w:tcPr>
            <w:tcW w:w="1278" w:type="dxa"/>
          </w:tcPr>
          <w:p w14:paraId="7DD17A0E" w14:textId="6A7FB94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93749</w:t>
            </w:r>
          </w:p>
        </w:tc>
        <w:tc>
          <w:tcPr>
            <w:tcW w:w="900" w:type="dxa"/>
          </w:tcPr>
          <w:p w14:paraId="68446465" w14:textId="2DDB6474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3/M</w:t>
            </w:r>
          </w:p>
        </w:tc>
        <w:tc>
          <w:tcPr>
            <w:tcW w:w="6457" w:type="dxa"/>
          </w:tcPr>
          <w:p w14:paraId="22CC5388" w14:textId="3EF5544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</w:t>
            </w:r>
          </w:p>
        </w:tc>
      </w:tr>
      <w:tr w:rsidR="009164DC" w:rsidRPr="00ED70D9" w14:paraId="3BA75304" w14:textId="77777777" w:rsidTr="002F728A">
        <w:tc>
          <w:tcPr>
            <w:tcW w:w="1278" w:type="dxa"/>
          </w:tcPr>
          <w:p w14:paraId="07FFC57D" w14:textId="060406F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39477</w:t>
            </w:r>
          </w:p>
        </w:tc>
        <w:tc>
          <w:tcPr>
            <w:tcW w:w="900" w:type="dxa"/>
          </w:tcPr>
          <w:p w14:paraId="7A4811DE" w14:textId="638B8273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4/M</w:t>
            </w:r>
          </w:p>
        </w:tc>
        <w:tc>
          <w:tcPr>
            <w:tcW w:w="6457" w:type="dxa"/>
          </w:tcPr>
          <w:p w14:paraId="39E25A19" w14:textId="43803F87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, NPH)</w:t>
            </w:r>
          </w:p>
        </w:tc>
      </w:tr>
      <w:tr w:rsidR="009164DC" w:rsidRPr="00ED70D9" w14:paraId="686FDAD7" w14:textId="77777777" w:rsidTr="002F728A">
        <w:tc>
          <w:tcPr>
            <w:tcW w:w="1278" w:type="dxa"/>
          </w:tcPr>
          <w:p w14:paraId="471FFA8E" w14:textId="3102066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11808</w:t>
            </w:r>
          </w:p>
        </w:tc>
        <w:tc>
          <w:tcPr>
            <w:tcW w:w="900" w:type="dxa"/>
          </w:tcPr>
          <w:p w14:paraId="30DBEC4F" w14:textId="35BD3ECB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4/M</w:t>
            </w:r>
          </w:p>
        </w:tc>
        <w:tc>
          <w:tcPr>
            <w:tcW w:w="6457" w:type="dxa"/>
          </w:tcPr>
          <w:p w14:paraId="00055A8F" w14:textId="52436BDB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Frontotemporal dementia + NPH</w:t>
            </w:r>
          </w:p>
        </w:tc>
      </w:tr>
      <w:tr w:rsidR="009164DC" w:rsidRPr="00ED70D9" w14:paraId="71DBACFF" w14:textId="77777777" w:rsidTr="002F728A">
        <w:tc>
          <w:tcPr>
            <w:tcW w:w="1278" w:type="dxa"/>
          </w:tcPr>
          <w:p w14:paraId="40738B80" w14:textId="7508D0F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59694</w:t>
            </w:r>
          </w:p>
        </w:tc>
        <w:tc>
          <w:tcPr>
            <w:tcW w:w="900" w:type="dxa"/>
          </w:tcPr>
          <w:p w14:paraId="2BBB7189" w14:textId="1AAB6C60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1/F</w:t>
            </w:r>
          </w:p>
        </w:tc>
        <w:tc>
          <w:tcPr>
            <w:tcW w:w="6457" w:type="dxa"/>
          </w:tcPr>
          <w:p w14:paraId="50FF6BE9" w14:textId="6E4601F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 + NPH</w:t>
            </w:r>
          </w:p>
        </w:tc>
      </w:tr>
      <w:tr w:rsidR="009164DC" w:rsidRPr="00ED70D9" w14:paraId="0FE35D30" w14:textId="77777777" w:rsidTr="002F728A">
        <w:trPr>
          <w:trHeight w:val="332"/>
        </w:trPr>
        <w:tc>
          <w:tcPr>
            <w:tcW w:w="1278" w:type="dxa"/>
          </w:tcPr>
          <w:p w14:paraId="516A3098" w14:textId="0A4B5FF7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147296</w:t>
            </w:r>
          </w:p>
        </w:tc>
        <w:tc>
          <w:tcPr>
            <w:tcW w:w="900" w:type="dxa"/>
          </w:tcPr>
          <w:p w14:paraId="71D7213D" w14:textId="08AD2B99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6/F</w:t>
            </w:r>
          </w:p>
        </w:tc>
        <w:tc>
          <w:tcPr>
            <w:tcW w:w="6457" w:type="dxa"/>
          </w:tcPr>
          <w:p w14:paraId="6523222F" w14:textId="766E4E2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39284D41" w14:textId="77777777" w:rsidTr="002F728A">
        <w:tc>
          <w:tcPr>
            <w:tcW w:w="1278" w:type="dxa"/>
          </w:tcPr>
          <w:p w14:paraId="556629F9" w14:textId="4996AF3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68532</w:t>
            </w:r>
          </w:p>
        </w:tc>
        <w:tc>
          <w:tcPr>
            <w:tcW w:w="900" w:type="dxa"/>
          </w:tcPr>
          <w:p w14:paraId="4B651A76" w14:textId="34CDD9C2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4/M</w:t>
            </w:r>
          </w:p>
        </w:tc>
        <w:tc>
          <w:tcPr>
            <w:tcW w:w="6457" w:type="dxa"/>
          </w:tcPr>
          <w:p w14:paraId="00B4F504" w14:textId="17C6F531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rmal control (</w:t>
            </w:r>
            <w:r w:rsidR="002F728A" w:rsidRPr="00ED70D9">
              <w:rPr>
                <w:rFonts w:asciiTheme="majorHAnsi" w:hAnsiTheme="majorHAnsi" w:cstheme="majorHAnsi"/>
                <w:sz w:val="22"/>
                <w:szCs w:val="22"/>
              </w:rPr>
              <w:t>No evidence of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NPH)</w:t>
            </w:r>
          </w:p>
        </w:tc>
      </w:tr>
      <w:tr w:rsidR="009164DC" w:rsidRPr="00ED70D9" w14:paraId="62A4A84A" w14:textId="77777777" w:rsidTr="002F728A">
        <w:tc>
          <w:tcPr>
            <w:tcW w:w="1278" w:type="dxa"/>
          </w:tcPr>
          <w:p w14:paraId="23809AB3" w14:textId="6267CE5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89994</w:t>
            </w:r>
          </w:p>
        </w:tc>
        <w:tc>
          <w:tcPr>
            <w:tcW w:w="900" w:type="dxa"/>
          </w:tcPr>
          <w:p w14:paraId="17BB82B2" w14:textId="4364EC5A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4/M</w:t>
            </w:r>
          </w:p>
        </w:tc>
        <w:tc>
          <w:tcPr>
            <w:tcW w:w="6457" w:type="dxa"/>
          </w:tcPr>
          <w:p w14:paraId="0F91ACF3" w14:textId="11CC0A5F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6316CB24" w14:textId="77777777" w:rsidTr="002F728A">
        <w:tc>
          <w:tcPr>
            <w:tcW w:w="1278" w:type="dxa"/>
          </w:tcPr>
          <w:p w14:paraId="31FB7E01" w14:textId="05FA295D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17196</w:t>
            </w:r>
          </w:p>
        </w:tc>
        <w:tc>
          <w:tcPr>
            <w:tcW w:w="900" w:type="dxa"/>
          </w:tcPr>
          <w:p w14:paraId="181DA9CF" w14:textId="69117A2C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0/M</w:t>
            </w:r>
          </w:p>
        </w:tc>
        <w:tc>
          <w:tcPr>
            <w:tcW w:w="6457" w:type="dxa"/>
          </w:tcPr>
          <w:p w14:paraId="45081B94" w14:textId="0AE7D005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</w:tr>
      <w:tr w:rsidR="009164DC" w:rsidRPr="00ED70D9" w14:paraId="51287AB8" w14:textId="77777777" w:rsidTr="002F728A">
        <w:trPr>
          <w:trHeight w:val="350"/>
        </w:trPr>
        <w:tc>
          <w:tcPr>
            <w:tcW w:w="1278" w:type="dxa"/>
          </w:tcPr>
          <w:p w14:paraId="63929627" w14:textId="1C126FD0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853566</w:t>
            </w:r>
          </w:p>
        </w:tc>
        <w:tc>
          <w:tcPr>
            <w:tcW w:w="900" w:type="dxa"/>
          </w:tcPr>
          <w:p w14:paraId="09974045" w14:textId="0D18F77E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77/M</w:t>
            </w:r>
          </w:p>
        </w:tc>
        <w:tc>
          <w:tcPr>
            <w:tcW w:w="6457" w:type="dxa"/>
          </w:tcPr>
          <w:p w14:paraId="0A895257" w14:textId="11DB4384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  <w:tr w:rsidR="009164DC" w:rsidRPr="00ED70D9" w14:paraId="67B4E73A" w14:textId="77777777" w:rsidTr="002F728A">
        <w:tc>
          <w:tcPr>
            <w:tcW w:w="1278" w:type="dxa"/>
          </w:tcPr>
          <w:p w14:paraId="2B68BE09" w14:textId="2A437DB6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261544</w:t>
            </w:r>
          </w:p>
        </w:tc>
        <w:tc>
          <w:tcPr>
            <w:tcW w:w="900" w:type="dxa"/>
          </w:tcPr>
          <w:p w14:paraId="6C4F32BD" w14:textId="7A3A8A60" w:rsidR="009164DC" w:rsidRPr="00ED70D9" w:rsidRDefault="009164DC" w:rsidP="003448E4">
            <w:pPr>
              <w:ind w:right="-25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69/M</w:t>
            </w:r>
          </w:p>
        </w:tc>
        <w:tc>
          <w:tcPr>
            <w:tcW w:w="6457" w:type="dxa"/>
          </w:tcPr>
          <w:p w14:paraId="355A63D6" w14:textId="32DB8E38" w:rsidR="009164DC" w:rsidRPr="00ED70D9" w:rsidRDefault="009164D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</w:tr>
    </w:tbl>
    <w:p w14:paraId="52DD13E8" w14:textId="77777777" w:rsidR="00D76491" w:rsidRPr="00ED70D9" w:rsidRDefault="00D76491" w:rsidP="00641230">
      <w:pPr>
        <w:rPr>
          <w:rFonts w:asciiTheme="majorHAnsi" w:hAnsiTheme="majorHAnsi" w:cstheme="majorHAnsi"/>
          <w:sz w:val="22"/>
          <w:szCs w:val="22"/>
        </w:rPr>
      </w:pPr>
    </w:p>
    <w:p w14:paraId="034283D4" w14:textId="77777777" w:rsidR="005F3E2A" w:rsidRPr="00ED70D9" w:rsidRDefault="005F3E2A" w:rsidP="00641230">
      <w:pPr>
        <w:rPr>
          <w:rFonts w:asciiTheme="majorHAnsi" w:hAnsiTheme="majorHAnsi" w:cstheme="majorHAnsi"/>
          <w:b/>
          <w:sz w:val="22"/>
          <w:szCs w:val="22"/>
        </w:rPr>
      </w:pPr>
    </w:p>
    <w:p w14:paraId="766E57E7" w14:textId="5A9895D2" w:rsidR="000E5CFC" w:rsidRPr="00ED70D9" w:rsidRDefault="000E5CFC" w:rsidP="00641230">
      <w:pPr>
        <w:rPr>
          <w:rFonts w:asciiTheme="majorHAnsi" w:hAnsiTheme="majorHAnsi" w:cstheme="majorHAnsi"/>
          <w:b/>
          <w:sz w:val="22"/>
          <w:szCs w:val="22"/>
        </w:rPr>
      </w:pPr>
      <w:r w:rsidRPr="00ED70D9">
        <w:rPr>
          <w:rFonts w:asciiTheme="majorHAnsi" w:hAnsiTheme="majorHAnsi" w:cstheme="majorHAnsi"/>
          <w:b/>
          <w:sz w:val="22"/>
          <w:szCs w:val="22"/>
        </w:rPr>
        <w:t>SUMMARY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3888"/>
        <w:gridCol w:w="1507"/>
        <w:gridCol w:w="3240"/>
      </w:tblGrid>
      <w:tr w:rsidR="00C538CE" w:rsidRPr="00ED70D9" w14:paraId="392E10BE" w14:textId="77777777" w:rsidTr="002F728A">
        <w:tc>
          <w:tcPr>
            <w:tcW w:w="3888" w:type="dxa"/>
          </w:tcPr>
          <w:p w14:paraId="148EA4AC" w14:textId="2AB888B6" w:rsidR="000E5CFC" w:rsidRPr="00ED70D9" w:rsidRDefault="000E5CF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Alzheimer disease</w:t>
            </w:r>
          </w:p>
        </w:tc>
        <w:tc>
          <w:tcPr>
            <w:tcW w:w="1507" w:type="dxa"/>
          </w:tcPr>
          <w:p w14:paraId="3F500B6A" w14:textId="4650E003" w:rsidR="000E5CFC" w:rsidRPr="00ED70D9" w:rsidRDefault="00C538CE" w:rsidP="00AB4B4F">
            <w:pPr>
              <w:ind w:right="-522"/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=</w:t>
            </w:r>
            <w:r w:rsidR="00BB7A57" w:rsidRPr="00ED70D9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</w:tcPr>
          <w:p w14:paraId="7CD2AC6F" w14:textId="2B1FEFE2" w:rsidR="000E5CFC" w:rsidRPr="00ED70D9" w:rsidRDefault="005F3E2A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=4</w:t>
            </w:r>
            <w:r w:rsidR="00AB4B4F"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confirmed by brain biopsy</w:t>
            </w:r>
          </w:p>
        </w:tc>
      </w:tr>
      <w:tr w:rsidR="00C538CE" w:rsidRPr="00ED70D9" w14:paraId="63EDCF04" w14:textId="77777777" w:rsidTr="002F728A">
        <w:tc>
          <w:tcPr>
            <w:tcW w:w="3888" w:type="dxa"/>
          </w:tcPr>
          <w:p w14:paraId="4E9F8E8F" w14:textId="1A6C87B0" w:rsidR="00C538CE" w:rsidRPr="00ED70D9" w:rsidRDefault="002712A2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Other neurodegenerative disease</w:t>
            </w:r>
          </w:p>
        </w:tc>
        <w:tc>
          <w:tcPr>
            <w:tcW w:w="1507" w:type="dxa"/>
          </w:tcPr>
          <w:p w14:paraId="5A2CD3D2" w14:textId="32CB0048" w:rsidR="00C538CE" w:rsidRPr="00ED70D9" w:rsidRDefault="00C538CE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=</w:t>
            </w:r>
            <w:r w:rsidR="00D301E7" w:rsidRPr="00ED70D9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3240" w:type="dxa"/>
          </w:tcPr>
          <w:p w14:paraId="04C71142" w14:textId="2D14970C" w:rsidR="00C538CE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LBD</w:t>
            </w:r>
            <w:r w:rsidR="00B26F52"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9F205D" w:rsidRPr="00ED70D9">
              <w:rPr>
                <w:rFonts w:asciiTheme="majorHAnsi" w:hAnsiTheme="majorHAnsi" w:cstheme="majorHAnsi"/>
                <w:sz w:val="22"/>
                <w:szCs w:val="22"/>
              </w:rPr>
              <w:t>(3)</w:t>
            </w: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, FTD</w:t>
            </w:r>
            <w:r w:rsidR="009F205D"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(11)</w:t>
            </w:r>
          </w:p>
        </w:tc>
      </w:tr>
      <w:tr w:rsidR="00BB7A57" w:rsidRPr="00ED70D9" w14:paraId="5955104B" w14:textId="77777777" w:rsidTr="002F728A">
        <w:tc>
          <w:tcPr>
            <w:tcW w:w="3888" w:type="dxa"/>
          </w:tcPr>
          <w:p w14:paraId="37450A96" w14:textId="68FDBFEC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Vascular dementia</w:t>
            </w:r>
          </w:p>
        </w:tc>
        <w:tc>
          <w:tcPr>
            <w:tcW w:w="1507" w:type="dxa"/>
          </w:tcPr>
          <w:p w14:paraId="6EB3F3DB" w14:textId="5414C936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=1</w:t>
            </w:r>
            <w:r w:rsidR="00A54F36" w:rsidRPr="00ED70D9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3240" w:type="dxa"/>
          </w:tcPr>
          <w:p w14:paraId="089F10D2" w14:textId="4ACE1241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ot mixed with AD</w:t>
            </w:r>
          </w:p>
        </w:tc>
      </w:tr>
      <w:tr w:rsidR="00BB7A57" w:rsidRPr="00ED70D9" w14:paraId="49E0A9F1" w14:textId="77777777" w:rsidTr="002F728A">
        <w:tc>
          <w:tcPr>
            <w:tcW w:w="3888" w:type="dxa"/>
          </w:tcPr>
          <w:p w14:paraId="780A13B4" w14:textId="07557D42" w:rsidR="00BB7A57" w:rsidRPr="00ED70D9" w:rsidRDefault="00BB7A57" w:rsidP="009F205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Normal controls </w:t>
            </w:r>
          </w:p>
        </w:tc>
        <w:tc>
          <w:tcPr>
            <w:tcW w:w="1507" w:type="dxa"/>
          </w:tcPr>
          <w:p w14:paraId="35A2DB20" w14:textId="6A37BA55" w:rsidR="00BB7A57" w:rsidRPr="00ED70D9" w:rsidRDefault="0044760C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=15</w:t>
            </w:r>
            <w:r w:rsidR="00BB7A57"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</w:tcPr>
          <w:p w14:paraId="43BD227B" w14:textId="095FE3A8" w:rsidR="00BB7A57" w:rsidRPr="00ED70D9" w:rsidRDefault="002F728A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No evidence of </w:t>
            </w:r>
            <w:r w:rsidR="00B26F52" w:rsidRPr="00ED70D9">
              <w:rPr>
                <w:rFonts w:asciiTheme="majorHAnsi" w:hAnsiTheme="majorHAnsi" w:cstheme="majorHAnsi"/>
                <w:sz w:val="22"/>
                <w:szCs w:val="22"/>
              </w:rPr>
              <w:t>NPH</w:t>
            </w:r>
          </w:p>
        </w:tc>
      </w:tr>
      <w:tr w:rsidR="00BB7A57" w:rsidRPr="00ED70D9" w14:paraId="12A838D2" w14:textId="77777777" w:rsidTr="002F728A">
        <w:tc>
          <w:tcPr>
            <w:tcW w:w="3888" w:type="dxa"/>
          </w:tcPr>
          <w:p w14:paraId="2F5EFC71" w14:textId="4D90FEC5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07" w:type="dxa"/>
          </w:tcPr>
          <w:p w14:paraId="6A0743CE" w14:textId="7A41E8E8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C11DFD" w14:textId="77777777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BB7A57" w:rsidRPr="00ED70D9" w14:paraId="237FEBC3" w14:textId="77777777" w:rsidTr="002F728A">
        <w:tc>
          <w:tcPr>
            <w:tcW w:w="3888" w:type="dxa"/>
          </w:tcPr>
          <w:p w14:paraId="49A9F363" w14:textId="241A17CA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507" w:type="dxa"/>
          </w:tcPr>
          <w:p w14:paraId="17EAFCE0" w14:textId="5EE487D3" w:rsidR="00BB7A57" w:rsidRPr="00ED70D9" w:rsidRDefault="009F205D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D70D9">
              <w:rPr>
                <w:rFonts w:asciiTheme="majorHAnsi" w:hAnsiTheme="majorHAnsi" w:cstheme="majorHAnsi"/>
                <w:sz w:val="22"/>
                <w:szCs w:val="22"/>
              </w:rPr>
              <w:t>N=62</w:t>
            </w:r>
            <w:r w:rsidR="00BB7A57" w:rsidRPr="00ED70D9">
              <w:rPr>
                <w:rFonts w:asciiTheme="majorHAnsi" w:hAnsiTheme="majorHAnsi" w:cstheme="majorHAnsi"/>
                <w:sz w:val="22"/>
                <w:szCs w:val="22"/>
              </w:rPr>
              <w:t xml:space="preserve"> subjects</w:t>
            </w:r>
          </w:p>
        </w:tc>
        <w:tc>
          <w:tcPr>
            <w:tcW w:w="3240" w:type="dxa"/>
          </w:tcPr>
          <w:p w14:paraId="2CF3E409" w14:textId="4375FCF2" w:rsidR="00BB7A57" w:rsidRPr="00ED70D9" w:rsidRDefault="00BB7A57" w:rsidP="00641230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22F4078" w14:textId="77777777" w:rsidR="000E5CFC" w:rsidRPr="00ED70D9" w:rsidRDefault="000E5CFC" w:rsidP="00641230">
      <w:pPr>
        <w:rPr>
          <w:rFonts w:asciiTheme="majorHAnsi" w:hAnsiTheme="majorHAnsi" w:cstheme="majorHAnsi"/>
          <w:sz w:val="22"/>
          <w:szCs w:val="22"/>
        </w:rPr>
      </w:pPr>
    </w:p>
    <w:sectPr w:rsidR="000E5CFC" w:rsidRPr="00ED70D9" w:rsidSect="00717C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D1EAC" w14:textId="77777777" w:rsidR="002F728A" w:rsidRDefault="002F728A" w:rsidP="002F728A">
      <w:r>
        <w:separator/>
      </w:r>
    </w:p>
  </w:endnote>
  <w:endnote w:type="continuationSeparator" w:id="0">
    <w:p w14:paraId="2BF92CB3" w14:textId="77777777" w:rsidR="002F728A" w:rsidRDefault="002F728A" w:rsidP="002F7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A7DD5" w14:textId="77777777" w:rsidR="00ED70D9" w:rsidRDefault="00ED70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2240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20763" w14:textId="15CFF34F" w:rsidR="00ED70D9" w:rsidRDefault="00ED7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1B6FA3" w14:textId="77777777" w:rsidR="00ED70D9" w:rsidRDefault="00ED70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6A8D78" w14:textId="77777777" w:rsidR="00ED70D9" w:rsidRDefault="00ED7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EB220" w14:textId="77777777" w:rsidR="002F728A" w:rsidRDefault="002F728A" w:rsidP="002F728A">
      <w:r>
        <w:separator/>
      </w:r>
    </w:p>
  </w:footnote>
  <w:footnote w:type="continuationSeparator" w:id="0">
    <w:p w14:paraId="285C8905" w14:textId="77777777" w:rsidR="002F728A" w:rsidRDefault="002F728A" w:rsidP="002F72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CE4BE7" w14:textId="77777777" w:rsidR="00ED70D9" w:rsidRDefault="00ED70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35ED75" w14:textId="77777777" w:rsidR="00ED70D9" w:rsidRDefault="00ED70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9B1D05" w14:textId="77777777" w:rsidR="00ED70D9" w:rsidRDefault="00ED70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230"/>
    <w:rsid w:val="000E5CFC"/>
    <w:rsid w:val="001210AD"/>
    <w:rsid w:val="00163F49"/>
    <w:rsid w:val="00174468"/>
    <w:rsid w:val="002712A2"/>
    <w:rsid w:val="00293D56"/>
    <w:rsid w:val="002E757F"/>
    <w:rsid w:val="002F2E21"/>
    <w:rsid w:val="002F727B"/>
    <w:rsid w:val="002F728A"/>
    <w:rsid w:val="003012B7"/>
    <w:rsid w:val="003448E4"/>
    <w:rsid w:val="00355A09"/>
    <w:rsid w:val="0038296A"/>
    <w:rsid w:val="00383E70"/>
    <w:rsid w:val="003A328E"/>
    <w:rsid w:val="0040707A"/>
    <w:rsid w:val="00411950"/>
    <w:rsid w:val="004278FB"/>
    <w:rsid w:val="0044760C"/>
    <w:rsid w:val="00472F45"/>
    <w:rsid w:val="00474418"/>
    <w:rsid w:val="004867D6"/>
    <w:rsid w:val="005538A8"/>
    <w:rsid w:val="00562594"/>
    <w:rsid w:val="005877ED"/>
    <w:rsid w:val="005934E1"/>
    <w:rsid w:val="00596C8C"/>
    <w:rsid w:val="005C1898"/>
    <w:rsid w:val="005D3A87"/>
    <w:rsid w:val="005F3E2A"/>
    <w:rsid w:val="006341C8"/>
    <w:rsid w:val="00636314"/>
    <w:rsid w:val="00641230"/>
    <w:rsid w:val="0065489E"/>
    <w:rsid w:val="006773FF"/>
    <w:rsid w:val="006B0008"/>
    <w:rsid w:val="006E38A2"/>
    <w:rsid w:val="00704F4F"/>
    <w:rsid w:val="00717C7A"/>
    <w:rsid w:val="007235E0"/>
    <w:rsid w:val="007C5B27"/>
    <w:rsid w:val="008548F3"/>
    <w:rsid w:val="008D55E6"/>
    <w:rsid w:val="008E3089"/>
    <w:rsid w:val="009164DC"/>
    <w:rsid w:val="00944141"/>
    <w:rsid w:val="009B559D"/>
    <w:rsid w:val="009D52D1"/>
    <w:rsid w:val="009E23AD"/>
    <w:rsid w:val="009E4F8F"/>
    <w:rsid w:val="009F205D"/>
    <w:rsid w:val="00A41879"/>
    <w:rsid w:val="00A54F36"/>
    <w:rsid w:val="00AB4B4F"/>
    <w:rsid w:val="00B26F52"/>
    <w:rsid w:val="00B37CF7"/>
    <w:rsid w:val="00B85CCB"/>
    <w:rsid w:val="00BB7A57"/>
    <w:rsid w:val="00BD5DE0"/>
    <w:rsid w:val="00C113A9"/>
    <w:rsid w:val="00C538CE"/>
    <w:rsid w:val="00C65AB7"/>
    <w:rsid w:val="00C731CE"/>
    <w:rsid w:val="00C74A6A"/>
    <w:rsid w:val="00C81DA0"/>
    <w:rsid w:val="00CC7FB9"/>
    <w:rsid w:val="00CD44E8"/>
    <w:rsid w:val="00CF1FED"/>
    <w:rsid w:val="00D0290B"/>
    <w:rsid w:val="00D05A5F"/>
    <w:rsid w:val="00D301E7"/>
    <w:rsid w:val="00D61F69"/>
    <w:rsid w:val="00D76491"/>
    <w:rsid w:val="00DC754E"/>
    <w:rsid w:val="00E43EDF"/>
    <w:rsid w:val="00E4773D"/>
    <w:rsid w:val="00E56619"/>
    <w:rsid w:val="00E642F3"/>
    <w:rsid w:val="00E70F8A"/>
    <w:rsid w:val="00E95458"/>
    <w:rsid w:val="00ED70D9"/>
    <w:rsid w:val="00F174B2"/>
    <w:rsid w:val="00F50674"/>
    <w:rsid w:val="00F6372A"/>
    <w:rsid w:val="00F7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4F5B31"/>
  <w14:defaultImageDpi w14:val="300"/>
  <w15:docId w15:val="{033718DF-ED8D-41AD-892C-32208C321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6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6619"/>
  </w:style>
  <w:style w:type="paragraph" w:styleId="BalloonText">
    <w:name w:val="Balloon Text"/>
    <w:basedOn w:val="Normal"/>
    <w:link w:val="BalloonTextChar"/>
    <w:uiPriority w:val="99"/>
    <w:semiHidden/>
    <w:unhideWhenUsed/>
    <w:rsid w:val="00E56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7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A"/>
  </w:style>
  <w:style w:type="paragraph" w:styleId="Footer">
    <w:name w:val="footer"/>
    <w:basedOn w:val="Normal"/>
    <w:link w:val="FooterChar"/>
    <w:uiPriority w:val="99"/>
    <w:unhideWhenUsed/>
    <w:rsid w:val="002F7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2.xml"/>
   <Relationship Id="rId11" Type="http://schemas.openxmlformats.org/officeDocument/2006/relationships/header" Target="header3.xml"/>
   <Relationship Id="rId12" Type="http://schemas.openxmlformats.org/officeDocument/2006/relationships/footer" Target="footer3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header" Target="header2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CEEF15-0754-42C9-A1B9-796462F18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